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332C3" w14:textId="7DC2C56A" w:rsidR="00D72DF9" w:rsidRDefault="00D72DF9" w:rsidP="004F334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6224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46622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tical composition</w:t>
      </w:r>
      <w:r w:rsidRPr="004662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commercial diet VITA 2 by Veronesi, A.I.A. Spa, Verona, Italy for gilthead seabream. Values provided by the supplier. </w:t>
      </w:r>
    </w:p>
    <w:tbl>
      <w:tblPr>
        <w:tblW w:w="4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159"/>
        <w:gridCol w:w="1418"/>
      </w:tblGrid>
      <w:tr w:rsidR="00D72DF9" w:rsidRPr="00D72DF9" w14:paraId="47E23A79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9C05B" w14:textId="1A696F15" w:rsidR="00D72DF9" w:rsidRPr="00D72DF9" w:rsidRDefault="00F773E0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iet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52751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ITA 2</w:t>
            </w:r>
          </w:p>
        </w:tc>
      </w:tr>
      <w:tr w:rsidR="00F773E0" w:rsidRPr="00D72DF9" w14:paraId="2BE043B6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7CD982" w14:textId="3B4702E2" w:rsidR="00F773E0" w:rsidRPr="00F773E0" w:rsidRDefault="00F773E0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773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arget species</w:t>
            </w:r>
          </w:p>
        </w:tc>
        <w:tc>
          <w:tcPr>
            <w:tcW w:w="2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B14CE9" w14:textId="4C54C06B" w:rsidR="00F773E0" w:rsidRPr="00F773E0" w:rsidRDefault="00F773E0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F773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Gilthead seabream</w:t>
            </w:r>
          </w:p>
        </w:tc>
      </w:tr>
      <w:tr w:rsidR="00D72DF9" w:rsidRPr="00D72DF9" w14:paraId="2356F8E2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A0AF3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Feed size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2E1B2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,3 - 2,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94633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m</w:t>
            </w:r>
          </w:p>
        </w:tc>
      </w:tr>
      <w:tr w:rsidR="00D72DF9" w:rsidRPr="00D72DF9" w14:paraId="57AA3877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6AE5F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rude protein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AC5C29" w14:textId="143A795C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9,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86F15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</w:t>
            </w:r>
          </w:p>
        </w:tc>
      </w:tr>
      <w:tr w:rsidR="00D72DF9" w:rsidRPr="00D72DF9" w14:paraId="088BFDA1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52424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rude fats and oils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85D08" w14:textId="052B7F0F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,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5E196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</w:t>
            </w:r>
          </w:p>
        </w:tc>
      </w:tr>
      <w:tr w:rsidR="00D72DF9" w:rsidRPr="00D72DF9" w14:paraId="739025C9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DBD8F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rude fiber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205E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,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C9515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</w:t>
            </w:r>
          </w:p>
        </w:tc>
      </w:tr>
      <w:tr w:rsidR="00D72DF9" w:rsidRPr="00D72DF9" w14:paraId="45F41DA0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68415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Crude ash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60168" w14:textId="60B9B3B1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,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0BC48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</w:t>
            </w:r>
          </w:p>
        </w:tc>
      </w:tr>
      <w:tr w:rsidR="00D72DF9" w:rsidRPr="00D72DF9" w14:paraId="0E0B2E9A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16C8D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otal carbohidrates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2681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,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7EF10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</w:t>
            </w:r>
          </w:p>
        </w:tc>
      </w:tr>
      <w:tr w:rsidR="00D72DF9" w:rsidRPr="00D72DF9" w14:paraId="049986AD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7921A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hosphorous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CC636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,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CEC7E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</w:t>
            </w:r>
          </w:p>
        </w:tc>
      </w:tr>
      <w:tr w:rsidR="00D72DF9" w:rsidRPr="00D72DF9" w14:paraId="4F283A0B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059B7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itamin C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E842B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1326C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g/kg</w:t>
            </w:r>
          </w:p>
        </w:tc>
      </w:tr>
      <w:tr w:rsidR="00D72DF9" w:rsidRPr="00D72DF9" w14:paraId="0900E388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7858C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itamin E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B25A0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F35D3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g/kg</w:t>
            </w:r>
          </w:p>
        </w:tc>
      </w:tr>
      <w:tr w:rsidR="00D72DF9" w:rsidRPr="00D72DF9" w14:paraId="09C57D94" w14:textId="77777777" w:rsidTr="00F773E0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257FE6" w14:textId="04935DFD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igestib</w:t>
            </w:r>
            <w:r w:rsidR="00F773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</w:t>
            </w: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 energy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84376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9,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10CD1" w14:textId="77777777" w:rsidR="00D72DF9" w:rsidRPr="00D72DF9" w:rsidRDefault="00D72DF9" w:rsidP="00D72DF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D72DF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j/kg</w:t>
            </w:r>
          </w:p>
        </w:tc>
      </w:tr>
      <w:tr w:rsidR="00D72DF9" w:rsidRPr="00D72DF9" w14:paraId="49487767" w14:textId="77777777" w:rsidTr="00F773E0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F4D76" w14:textId="5379D287" w:rsidR="00D72DF9" w:rsidRPr="00D72DF9" w:rsidRDefault="00D72DF9" w:rsidP="00D72D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B98A2" w14:textId="040874E9" w:rsidR="00D72DF9" w:rsidRPr="00D72DF9" w:rsidRDefault="00D72DF9" w:rsidP="00D72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B66EE" w14:textId="0856C677" w:rsidR="00D72DF9" w:rsidRPr="00D72DF9" w:rsidRDefault="00D72DF9" w:rsidP="00D72D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</w:tbl>
    <w:p w14:paraId="2CA21680" w14:textId="4AEC0C58" w:rsidR="00D72DF9" w:rsidRDefault="00D72DF9" w:rsidP="004F334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146D357" w14:textId="75C9779D" w:rsidR="004F3346" w:rsidRPr="00466224" w:rsidRDefault="004F3346" w:rsidP="004F334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6224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 w:rsidR="00D72DF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66224">
        <w:rPr>
          <w:rFonts w:ascii="Times New Roman" w:hAnsi="Times New Roman" w:cs="Times New Roman"/>
          <w:sz w:val="24"/>
          <w:szCs w:val="24"/>
          <w:lang w:val="en-US"/>
        </w:rPr>
        <w:t xml:space="preserve">. Primers used for qPCR analysis on </w:t>
      </w:r>
      <w:r w:rsidRPr="00466224">
        <w:rPr>
          <w:rFonts w:ascii="Times New Roman" w:hAnsi="Times New Roman" w:cs="Times New Roman"/>
          <w:i/>
          <w:iCs/>
          <w:sz w:val="24"/>
          <w:szCs w:val="24"/>
          <w:lang w:val="en-US"/>
        </w:rPr>
        <w:t>S. aurata</w:t>
      </w:r>
      <w:r w:rsidRPr="00466224">
        <w:rPr>
          <w:rFonts w:ascii="Times New Roman" w:hAnsi="Times New Roman" w:cs="Times New Roman"/>
          <w:sz w:val="24"/>
          <w:szCs w:val="24"/>
          <w:lang w:val="en-US"/>
        </w:rPr>
        <w:t xml:space="preserve"> sampl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31"/>
        <w:gridCol w:w="1536"/>
        <w:gridCol w:w="3656"/>
        <w:gridCol w:w="3824"/>
        <w:gridCol w:w="1930"/>
      </w:tblGrid>
      <w:tr w:rsidR="004F3346" w:rsidRPr="00466224" w14:paraId="5F7CB2C8" w14:textId="34B8DF97" w:rsidTr="004F3346">
        <w:tc>
          <w:tcPr>
            <w:tcW w:w="3331" w:type="dxa"/>
          </w:tcPr>
          <w:p w14:paraId="450CF7CB" w14:textId="4053C822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1536" w:type="dxa"/>
          </w:tcPr>
          <w:p w14:paraId="1D8B0CF3" w14:textId="520E4AA6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3656" w:type="dxa"/>
          </w:tcPr>
          <w:p w14:paraId="18B3009C" w14:textId="22FCBA6F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824" w:type="dxa"/>
          </w:tcPr>
          <w:p w14:paraId="262B2023" w14:textId="5488E76D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verse Primer</w:t>
            </w:r>
          </w:p>
        </w:tc>
        <w:tc>
          <w:tcPr>
            <w:tcW w:w="1930" w:type="dxa"/>
          </w:tcPr>
          <w:p w14:paraId="33667C32" w14:textId="546D7785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Bank no.</w:t>
            </w:r>
          </w:p>
        </w:tc>
      </w:tr>
      <w:tr w:rsidR="004F3346" w:rsidRPr="00466224" w14:paraId="59826209" w14:textId="7DB769EB" w:rsidTr="004F3346">
        <w:tc>
          <w:tcPr>
            <w:tcW w:w="3331" w:type="dxa"/>
            <w:vMerge w:val="restart"/>
          </w:tcPr>
          <w:p w14:paraId="4DE39B37" w14:textId="41CE4F7D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keeping</w:t>
            </w:r>
          </w:p>
        </w:tc>
        <w:tc>
          <w:tcPr>
            <w:tcW w:w="1536" w:type="dxa"/>
          </w:tcPr>
          <w:p w14:paraId="2FC670C9" w14:textId="67BCCD3B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f1α</w:t>
            </w:r>
          </w:p>
        </w:tc>
        <w:tc>
          <w:tcPr>
            <w:tcW w:w="3656" w:type="dxa"/>
          </w:tcPr>
          <w:p w14:paraId="6DC75536" w14:textId="6DBA9228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TGTCATCAAGGCTGTTGAGC</w:t>
            </w:r>
          </w:p>
        </w:tc>
        <w:tc>
          <w:tcPr>
            <w:tcW w:w="3824" w:type="dxa"/>
          </w:tcPr>
          <w:p w14:paraId="131CF8D3" w14:textId="07358C6F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GCACACTTCTTGTTGCTGGA</w:t>
            </w:r>
          </w:p>
        </w:tc>
        <w:tc>
          <w:tcPr>
            <w:tcW w:w="1930" w:type="dxa"/>
          </w:tcPr>
          <w:p w14:paraId="006761D3" w14:textId="367340A5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184170</w:t>
            </w:r>
          </w:p>
        </w:tc>
      </w:tr>
      <w:tr w:rsidR="004F3346" w:rsidRPr="00466224" w14:paraId="657A74FD" w14:textId="19207C19" w:rsidTr="004F3346">
        <w:tc>
          <w:tcPr>
            <w:tcW w:w="3331" w:type="dxa"/>
            <w:vMerge/>
          </w:tcPr>
          <w:p w14:paraId="79F7D3A0" w14:textId="77777777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337E9198" w14:textId="024608B9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S</w:t>
            </w:r>
          </w:p>
        </w:tc>
        <w:tc>
          <w:tcPr>
            <w:tcW w:w="3656" w:type="dxa"/>
          </w:tcPr>
          <w:p w14:paraId="4D483EA8" w14:textId="1DD6B6B4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GAAAGCATTTGCCAAGAAT</w:t>
            </w:r>
          </w:p>
        </w:tc>
        <w:tc>
          <w:tcPr>
            <w:tcW w:w="3824" w:type="dxa"/>
          </w:tcPr>
          <w:p w14:paraId="6798A18C" w14:textId="6EC7B2B0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TTGGCACCGTTTATGGTC</w:t>
            </w:r>
          </w:p>
        </w:tc>
        <w:tc>
          <w:tcPr>
            <w:tcW w:w="1930" w:type="dxa"/>
          </w:tcPr>
          <w:p w14:paraId="0E459784" w14:textId="7E83CDC8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490061</w:t>
            </w:r>
          </w:p>
        </w:tc>
      </w:tr>
      <w:tr w:rsidR="004F3346" w:rsidRPr="00466224" w14:paraId="0052FB7B" w14:textId="1ED248ED" w:rsidTr="004F3346">
        <w:tc>
          <w:tcPr>
            <w:tcW w:w="3331" w:type="dxa"/>
            <w:vMerge w:val="restart"/>
          </w:tcPr>
          <w:p w14:paraId="25E6F4CA" w14:textId="31EBA451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idative stress response</w:t>
            </w:r>
          </w:p>
        </w:tc>
        <w:tc>
          <w:tcPr>
            <w:tcW w:w="1536" w:type="dxa"/>
          </w:tcPr>
          <w:p w14:paraId="2849ABEC" w14:textId="6FBF338F" w:rsidR="004F3346" w:rsidRPr="00466224" w:rsidRDefault="002A7F23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rf</w:t>
            </w:r>
            <w:r w:rsidR="004F3346"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3656" w:type="dxa"/>
          </w:tcPr>
          <w:p w14:paraId="39DC45A2" w14:textId="08B4ECEF" w:rsidR="004F3346" w:rsidRPr="00466224" w:rsidRDefault="000123D8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CAGTCGGTGCTTTGACA</w:t>
            </w:r>
          </w:p>
        </w:tc>
        <w:tc>
          <w:tcPr>
            <w:tcW w:w="3824" w:type="dxa"/>
          </w:tcPr>
          <w:p w14:paraId="526824A7" w14:textId="236DE6BF" w:rsidR="004F3346" w:rsidRPr="00466224" w:rsidRDefault="00466224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TGATGTG</w:t>
            </w:r>
            <w:r w:rsidR="00BE4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TCTCTCCA</w:t>
            </w:r>
          </w:p>
        </w:tc>
        <w:tc>
          <w:tcPr>
            <w:tcW w:w="1930" w:type="dxa"/>
          </w:tcPr>
          <w:p w14:paraId="04446AF3" w14:textId="16544B08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P335773</w:t>
            </w:r>
          </w:p>
        </w:tc>
      </w:tr>
      <w:tr w:rsidR="004F3346" w:rsidRPr="00466224" w14:paraId="70228C80" w14:textId="4FC79078" w:rsidTr="004F3346">
        <w:tc>
          <w:tcPr>
            <w:tcW w:w="3331" w:type="dxa"/>
            <w:vMerge/>
          </w:tcPr>
          <w:p w14:paraId="0A8644E0" w14:textId="77777777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5C0CF8C7" w14:textId="0B09D235" w:rsidR="004F3346" w:rsidRPr="00466224" w:rsidRDefault="002A7F23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</w:t>
            </w:r>
          </w:p>
        </w:tc>
        <w:tc>
          <w:tcPr>
            <w:tcW w:w="3656" w:type="dxa"/>
          </w:tcPr>
          <w:p w14:paraId="3044034E" w14:textId="326B30F2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ATGGTAAGAATCATGGCGG</w:t>
            </w:r>
          </w:p>
        </w:tc>
        <w:tc>
          <w:tcPr>
            <w:tcW w:w="3824" w:type="dxa"/>
          </w:tcPr>
          <w:p w14:paraId="3C3FA17A" w14:textId="096DA88E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GTGGATCACCATGGTTCTG</w:t>
            </w:r>
          </w:p>
        </w:tc>
        <w:tc>
          <w:tcPr>
            <w:tcW w:w="1930" w:type="dxa"/>
          </w:tcPr>
          <w:p w14:paraId="35FE1B2B" w14:textId="493039F5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J937872</w:t>
            </w:r>
          </w:p>
        </w:tc>
      </w:tr>
      <w:tr w:rsidR="004F3346" w:rsidRPr="00466224" w14:paraId="6F91245C" w14:textId="706516B6" w:rsidTr="004F3346">
        <w:tc>
          <w:tcPr>
            <w:tcW w:w="3331" w:type="dxa"/>
            <w:vMerge/>
          </w:tcPr>
          <w:p w14:paraId="7874F9C4" w14:textId="77777777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3A9ECA5E" w14:textId="2AD13831" w:rsidR="004F3346" w:rsidRPr="00466224" w:rsidRDefault="002A7F23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</w:t>
            </w:r>
          </w:p>
        </w:tc>
        <w:tc>
          <w:tcPr>
            <w:tcW w:w="3656" w:type="dxa"/>
          </w:tcPr>
          <w:p w14:paraId="68198D0D" w14:textId="65FE4C67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TCCCGTCCTTCATTCACTC</w:t>
            </w:r>
          </w:p>
        </w:tc>
        <w:tc>
          <w:tcPr>
            <w:tcW w:w="3824" w:type="dxa"/>
          </w:tcPr>
          <w:p w14:paraId="3745105A" w14:textId="77088198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TCCAGAAGTCCCACACCAT</w:t>
            </w:r>
          </w:p>
        </w:tc>
        <w:tc>
          <w:tcPr>
            <w:tcW w:w="1930" w:type="dxa"/>
          </w:tcPr>
          <w:p w14:paraId="71253901" w14:textId="37CD83D6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G264808</w:t>
            </w:r>
          </w:p>
        </w:tc>
      </w:tr>
      <w:tr w:rsidR="004F3346" w:rsidRPr="00466224" w14:paraId="46C32E84" w14:textId="3C08C2FD" w:rsidTr="004F3346">
        <w:tc>
          <w:tcPr>
            <w:tcW w:w="3331" w:type="dxa"/>
            <w:vMerge/>
          </w:tcPr>
          <w:p w14:paraId="2E2CCB31" w14:textId="77777777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077BF4B1" w14:textId="37162A95" w:rsidR="004F3346" w:rsidRPr="00466224" w:rsidRDefault="002A7F23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</w:t>
            </w:r>
          </w:p>
        </w:tc>
        <w:tc>
          <w:tcPr>
            <w:tcW w:w="3656" w:type="dxa"/>
          </w:tcPr>
          <w:p w14:paraId="3803E7BC" w14:textId="69245893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AAGCGCAGTGTGATTGTGG</w:t>
            </w:r>
          </w:p>
        </w:tc>
        <w:tc>
          <w:tcPr>
            <w:tcW w:w="3824" w:type="dxa"/>
          </w:tcPr>
          <w:p w14:paraId="08DDF9C2" w14:textId="2683B6D5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CACTCCGGAGTTTTGCATTTC</w:t>
            </w:r>
          </w:p>
        </w:tc>
        <w:tc>
          <w:tcPr>
            <w:tcW w:w="1930" w:type="dxa"/>
          </w:tcPr>
          <w:p w14:paraId="372D45D8" w14:textId="43412AE3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J937873</w:t>
            </w:r>
          </w:p>
        </w:tc>
      </w:tr>
      <w:tr w:rsidR="004F3346" w:rsidRPr="00466224" w14:paraId="2FB3C997" w14:textId="77777777" w:rsidTr="004F3346">
        <w:tc>
          <w:tcPr>
            <w:tcW w:w="3331" w:type="dxa"/>
            <w:vMerge w:val="restart"/>
          </w:tcPr>
          <w:p w14:paraId="3864B991" w14:textId="031D69E9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-inflammatory</w:t>
            </w:r>
          </w:p>
        </w:tc>
        <w:tc>
          <w:tcPr>
            <w:tcW w:w="1536" w:type="dxa"/>
          </w:tcPr>
          <w:p w14:paraId="0B2FB091" w14:textId="464C214C" w:rsidR="004F3346" w:rsidRPr="00466224" w:rsidRDefault="002A7F23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</w:t>
            </w:r>
            <w:r w:rsidR="004F3346"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</w:t>
            </w:r>
          </w:p>
        </w:tc>
        <w:tc>
          <w:tcPr>
            <w:tcW w:w="3656" w:type="dxa"/>
          </w:tcPr>
          <w:p w14:paraId="3F9569B1" w14:textId="217A6DA2" w:rsidR="004F3346" w:rsidRPr="00466224" w:rsidRDefault="00BE430F" w:rsidP="004F33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TCTGGAAAACACCGGAGA</w:t>
            </w:r>
          </w:p>
        </w:tc>
        <w:tc>
          <w:tcPr>
            <w:tcW w:w="3824" w:type="dxa"/>
          </w:tcPr>
          <w:p w14:paraId="62047BEC" w14:textId="62D47190" w:rsidR="004F3346" w:rsidRPr="00466224" w:rsidRDefault="00BE430F" w:rsidP="004F33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GGACGTGCAGTTCTGTAGC</w:t>
            </w:r>
          </w:p>
        </w:tc>
        <w:tc>
          <w:tcPr>
            <w:tcW w:w="1930" w:type="dxa"/>
          </w:tcPr>
          <w:p w14:paraId="6112F7A8" w14:textId="7877B4AB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JX976618</w:t>
            </w:r>
          </w:p>
        </w:tc>
      </w:tr>
      <w:tr w:rsidR="004F3346" w:rsidRPr="00466224" w14:paraId="03EEED44" w14:textId="77777777" w:rsidTr="004F3346">
        <w:tc>
          <w:tcPr>
            <w:tcW w:w="3331" w:type="dxa"/>
            <w:vMerge/>
          </w:tcPr>
          <w:p w14:paraId="541A76EE" w14:textId="77777777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</w:tcPr>
          <w:p w14:paraId="165178C8" w14:textId="212138CC" w:rsidR="004F3346" w:rsidRPr="00466224" w:rsidRDefault="002A7F23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</w:t>
            </w:r>
            <w:r w:rsidR="004F3346"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</w:t>
            </w:r>
          </w:p>
        </w:tc>
        <w:tc>
          <w:tcPr>
            <w:tcW w:w="3656" w:type="dxa"/>
          </w:tcPr>
          <w:p w14:paraId="4E934ED9" w14:textId="4215DD6D" w:rsidR="004F3346" w:rsidRPr="00466224" w:rsidRDefault="00BE430F" w:rsidP="004F33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CCACTCTGAAGAGGACAGG</w:t>
            </w:r>
          </w:p>
        </w:tc>
        <w:tc>
          <w:tcPr>
            <w:tcW w:w="3824" w:type="dxa"/>
          </w:tcPr>
          <w:p w14:paraId="0444AB89" w14:textId="3BD444CF" w:rsidR="004F3346" w:rsidRPr="00466224" w:rsidRDefault="00BE430F" w:rsidP="004F33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TTGGTTGTCTTTGGTCGAA</w:t>
            </w:r>
          </w:p>
        </w:tc>
        <w:tc>
          <w:tcPr>
            <w:tcW w:w="1930" w:type="dxa"/>
          </w:tcPr>
          <w:p w14:paraId="59754BEF" w14:textId="79CF2CEB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AM765841</w:t>
            </w:r>
          </w:p>
        </w:tc>
      </w:tr>
      <w:tr w:rsidR="004F3346" w:rsidRPr="00466224" w14:paraId="1714C297" w14:textId="77777777" w:rsidTr="004F3346">
        <w:tc>
          <w:tcPr>
            <w:tcW w:w="3331" w:type="dxa"/>
          </w:tcPr>
          <w:p w14:paraId="0347495E" w14:textId="1349B1DF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inflammatory</w:t>
            </w:r>
          </w:p>
        </w:tc>
        <w:tc>
          <w:tcPr>
            <w:tcW w:w="1536" w:type="dxa"/>
          </w:tcPr>
          <w:p w14:paraId="60D63F90" w14:textId="60C4FB2A" w:rsidR="004F3346" w:rsidRPr="00466224" w:rsidRDefault="002A7F23" w:rsidP="004F334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</w:t>
            </w:r>
            <w:r w:rsidR="004F3346" w:rsidRPr="00466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</w:t>
            </w:r>
          </w:p>
        </w:tc>
        <w:tc>
          <w:tcPr>
            <w:tcW w:w="3656" w:type="dxa"/>
          </w:tcPr>
          <w:p w14:paraId="16515BCC" w14:textId="3A38A4D1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CTCACATGCAGTCCATCCAG</w:t>
            </w:r>
          </w:p>
        </w:tc>
        <w:tc>
          <w:tcPr>
            <w:tcW w:w="3824" w:type="dxa"/>
          </w:tcPr>
          <w:p w14:paraId="4A3B5B7A" w14:textId="222231DE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TGTGATGTCAAACGGTTGCT</w:t>
            </w:r>
          </w:p>
        </w:tc>
        <w:tc>
          <w:tcPr>
            <w:tcW w:w="1930" w:type="dxa"/>
          </w:tcPr>
          <w:p w14:paraId="62314444" w14:textId="17D71FC4" w:rsidR="004F3346" w:rsidRPr="00466224" w:rsidRDefault="004F3346" w:rsidP="004F334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66224">
              <w:rPr>
                <w:rFonts w:ascii="Times New Roman" w:hAnsi="Times New Roman"/>
                <w:color w:val="000000" w:themeColor="text1"/>
                <w:sz w:val="24"/>
                <w:lang w:val="en-US"/>
              </w:rPr>
              <w:t>FG261948</w:t>
            </w:r>
          </w:p>
        </w:tc>
      </w:tr>
    </w:tbl>
    <w:p w14:paraId="288CE400" w14:textId="77777777" w:rsidR="004F3346" w:rsidRPr="00466224" w:rsidRDefault="004F3346" w:rsidP="004F334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3E9C5A" w14:textId="42F83BB8" w:rsidR="00466224" w:rsidRDefault="00466224" w:rsidP="004F334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66224">
        <w:rPr>
          <w:rFonts w:ascii="Times New Roman" w:hAnsi="Times New Roman" w:cs="Times New Roman"/>
          <w:sz w:val="24"/>
          <w:szCs w:val="24"/>
          <w:lang w:val="en-US"/>
        </w:rPr>
        <w:t xml:space="preserve">F = forward; R = reverse; </w:t>
      </w:r>
      <w:r w:rsidRPr="004662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f1α = elongation factor 1-alpha; Nrf2 = nuclear factor erythroid 2; SOD = superoxide dismutase; CAT = catalase; GR = glutathione reductase; IL = interleukin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662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03805A9C" w14:textId="77777777" w:rsidR="00530FA3" w:rsidRDefault="00530FA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530FA3" w:rsidSect="004F3346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354E7C6E" w14:textId="77777777" w:rsidR="00530FA3" w:rsidRPr="00E71536" w:rsidRDefault="00530FA3" w:rsidP="00530FA3">
      <w:pPr>
        <w:keepNext/>
        <w:spacing w:line="480" w:lineRule="auto"/>
        <w:jc w:val="center"/>
      </w:pPr>
      <w:r w:rsidRPr="00E71536">
        <w:rPr>
          <w:noProof/>
        </w:rPr>
        <w:lastRenderedPageBreak/>
        <w:drawing>
          <wp:inline distT="0" distB="0" distL="0" distR="0" wp14:anchorId="20EFF7E3" wp14:editId="31057EEE">
            <wp:extent cx="6120130" cy="2291080"/>
            <wp:effectExtent l="0" t="0" r="0" b="0"/>
            <wp:docPr id="535198900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291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86AA5" w14:textId="3BC8E79A" w:rsidR="00530FA3" w:rsidRPr="00C27376" w:rsidRDefault="00530FA3" w:rsidP="00530FA3">
      <w:pPr>
        <w:pStyle w:val="Didascalia"/>
        <w:spacing w:line="480" w:lineRule="auto"/>
        <w:jc w:val="center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bookmarkStart w:id="0" w:name="_Ref187657369"/>
      <w:r w:rsidRPr="00C27376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Figure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S</w:t>
      </w:r>
      <w:r w:rsidRPr="00C27376">
        <w:rPr>
          <w:rFonts w:ascii="Times New Roman" w:hAnsi="Times New Roman"/>
          <w:i w:val="0"/>
          <w:iCs w:val="0"/>
          <w:color w:val="auto"/>
          <w:sz w:val="24"/>
          <w:szCs w:val="24"/>
        </w:rPr>
        <w:fldChar w:fldCharType="begin"/>
      </w:r>
      <w:r w:rsidRPr="00C27376">
        <w:rPr>
          <w:rFonts w:ascii="Times New Roman" w:hAnsi="Times New Roman"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C27376">
        <w:rPr>
          <w:rFonts w:ascii="Times New Roman" w:hAnsi="Times New Roman"/>
          <w:i w:val="0"/>
          <w:iCs w:val="0"/>
          <w:color w:val="auto"/>
          <w:sz w:val="24"/>
          <w:szCs w:val="24"/>
        </w:rPr>
        <w:fldChar w:fldCharType="separate"/>
      </w:r>
      <w:r w:rsidRPr="00E71536">
        <w:rPr>
          <w:rFonts w:ascii="Times New Roman" w:hAnsi="Times New Roman"/>
          <w:i w:val="0"/>
          <w:iCs w:val="0"/>
          <w:color w:val="auto"/>
          <w:sz w:val="24"/>
          <w:szCs w:val="24"/>
        </w:rPr>
        <w:t>1</w:t>
      </w:r>
      <w:r w:rsidRPr="00C27376">
        <w:rPr>
          <w:rFonts w:ascii="Times New Roman" w:hAnsi="Times New Roman"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C27376">
        <w:rPr>
          <w:rFonts w:ascii="Times New Roman" w:hAnsi="Times New Roman"/>
          <w:i w:val="0"/>
          <w:iCs w:val="0"/>
          <w:color w:val="auto"/>
          <w:sz w:val="24"/>
          <w:szCs w:val="24"/>
        </w:rPr>
        <w:t>. Viability of HK leukocytes treated for 30 min, 2 h, and 4 h with incremental doses of the blend of OA+B. Data in the graph are means (</w:t>
      </w:r>
      <w:r w:rsidRPr="00C27376">
        <w:rPr>
          <w:rFonts w:ascii="Times New Roman" w:hAnsi="Times New Roman"/>
          <w:color w:val="auto"/>
          <w:sz w:val="24"/>
          <w:szCs w:val="24"/>
        </w:rPr>
        <w:t>n</w:t>
      </w:r>
      <w:r w:rsidRPr="00C27376">
        <w:rPr>
          <w:rFonts w:ascii="Times New Roman" w:hAnsi="Times New Roman"/>
          <w:i w:val="0"/>
          <w:iCs w:val="0"/>
          <w:color w:val="auto"/>
          <w:sz w:val="24"/>
          <w:szCs w:val="24"/>
        </w:rPr>
        <w:t xml:space="preserve"> = 5) ± SEM represented by vertical bars.</w:t>
      </w:r>
    </w:p>
    <w:p w14:paraId="5A375647" w14:textId="77777777" w:rsidR="004F3346" w:rsidRPr="00466224" w:rsidRDefault="004F3346" w:rsidP="004F334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F3346" w:rsidRPr="00466224" w:rsidSect="00530F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wMDK2MDEyM7E0NzVV0lEKTi0uzszPAykwrAUAguffqywAAAA="/>
  </w:docVars>
  <w:rsids>
    <w:rsidRoot w:val="00CD2C66"/>
    <w:rsid w:val="000123D8"/>
    <w:rsid w:val="002A7F23"/>
    <w:rsid w:val="00466224"/>
    <w:rsid w:val="004F3346"/>
    <w:rsid w:val="00530FA3"/>
    <w:rsid w:val="006241ED"/>
    <w:rsid w:val="006A5F7F"/>
    <w:rsid w:val="0074589B"/>
    <w:rsid w:val="00797D1A"/>
    <w:rsid w:val="007D1A21"/>
    <w:rsid w:val="008C4553"/>
    <w:rsid w:val="009846B4"/>
    <w:rsid w:val="00BE430F"/>
    <w:rsid w:val="00BE5F25"/>
    <w:rsid w:val="00CD2C66"/>
    <w:rsid w:val="00D72DF9"/>
    <w:rsid w:val="00EC61A0"/>
    <w:rsid w:val="00F773E0"/>
    <w:rsid w:val="00FD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74B424"/>
  <w15:chartTrackingRefBased/>
  <w15:docId w15:val="{039C75D0-B75D-4F14-8ED3-647F4B5BD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F33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30F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30FA3"/>
    <w:pPr>
      <w:spacing w:after="0" w:line="240" w:lineRule="auto"/>
      <w:jc w:val="both"/>
    </w:pPr>
    <w:rPr>
      <w:rFonts w:ascii="Arial" w:eastAsia="MS Mincho" w:hAnsi="Arial" w:cs="Times New Roman"/>
      <w:kern w:val="0"/>
      <w:sz w:val="20"/>
      <w:szCs w:val="20"/>
      <w:lang w:val="en-US" w:eastAsia="ja-JP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30FA3"/>
    <w:rPr>
      <w:rFonts w:ascii="Arial" w:eastAsia="MS Mincho" w:hAnsi="Arial" w:cs="Times New Roman"/>
      <w:kern w:val="0"/>
      <w:sz w:val="20"/>
      <w:szCs w:val="20"/>
      <w:lang w:val="en-US" w:eastAsia="ja-JP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530FA3"/>
    <w:pPr>
      <w:spacing w:after="200" w:line="240" w:lineRule="auto"/>
      <w:jc w:val="both"/>
    </w:pPr>
    <w:rPr>
      <w:rFonts w:ascii="Arial" w:eastAsia="MS Mincho" w:hAnsi="Arial" w:cs="Times New Roman"/>
      <w:i/>
      <w:iCs/>
      <w:color w:val="44546A" w:themeColor="text2"/>
      <w:kern w:val="0"/>
      <w:sz w:val="18"/>
      <w:szCs w:val="18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36EC3-63E2-4928-98BA-1C4C5A8BD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oschi - Vetagro</dc:creator>
  <cp:keywords/>
  <dc:description/>
  <cp:lastModifiedBy>Fabrizio Caruso - Vetagro</cp:lastModifiedBy>
  <cp:revision>9</cp:revision>
  <dcterms:created xsi:type="dcterms:W3CDTF">2025-01-08T11:53:00Z</dcterms:created>
  <dcterms:modified xsi:type="dcterms:W3CDTF">2025-08-28T09:53:00Z</dcterms:modified>
</cp:coreProperties>
</file>